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9BA" w:rsidRPr="0072757A" w:rsidRDefault="00A81428">
      <w:pPr>
        <w:rPr>
          <w:rFonts w:ascii="Times New Roman" w:hAnsi="Times New Roman" w:cs="Times New Roman"/>
          <w:b/>
          <w:sz w:val="24"/>
          <w:szCs w:val="24"/>
        </w:rPr>
      </w:pPr>
      <w:r w:rsidRPr="0072757A">
        <w:rPr>
          <w:rFonts w:ascii="Times New Roman" w:hAnsi="Times New Roman" w:cs="Times New Roman"/>
          <w:b/>
          <w:sz w:val="24"/>
          <w:szCs w:val="24"/>
        </w:rPr>
        <w:t>T</w:t>
      </w:r>
      <w:r w:rsidR="0015762B" w:rsidRPr="0072757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472AC">
        <w:rPr>
          <w:rFonts w:ascii="Times New Roman" w:hAnsi="Times New Roman" w:cs="Times New Roman"/>
          <w:b/>
          <w:sz w:val="24"/>
          <w:szCs w:val="24"/>
        </w:rPr>
        <w:t>S</w:t>
      </w:r>
      <w:r w:rsidR="0015762B" w:rsidRPr="0072757A">
        <w:rPr>
          <w:rFonts w:ascii="Times New Roman" w:hAnsi="Times New Roman" w:cs="Times New Roman"/>
          <w:b/>
          <w:sz w:val="24"/>
          <w:szCs w:val="24"/>
        </w:rPr>
        <w:t>1</w:t>
      </w:r>
      <w:r w:rsidR="00D629E1" w:rsidRPr="0072757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Clinico-pathologic characteristics of the breast cancer patients studied</w:t>
      </w:r>
    </w:p>
    <w:tbl>
      <w:tblPr>
        <w:tblW w:w="10065" w:type="dxa"/>
        <w:tblInd w:w="-5" w:type="dxa"/>
        <w:tblLook w:val="04A0" w:firstRow="1" w:lastRow="0" w:firstColumn="1" w:lastColumn="0" w:noHBand="0" w:noVBand="1"/>
      </w:tblPr>
      <w:tblGrid>
        <w:gridCol w:w="4900"/>
        <w:gridCol w:w="1083"/>
        <w:gridCol w:w="2239"/>
        <w:gridCol w:w="1843"/>
      </w:tblGrid>
      <w:tr w:rsidR="0015762B" w:rsidRPr="00ED4CBE" w:rsidTr="00704C1F">
        <w:trPr>
          <w:trHeight w:val="3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inic</w:t>
            </w:r>
            <w:r w:rsidR="00F66F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-pathologic</w:t>
            </w:r>
            <w:r w:rsidRPr="00ED4CB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character</w:t>
            </w:r>
            <w:r w:rsidR="00ED4CBE" w:rsidRPr="00ED4CB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stic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F66FE3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6F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Cas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F66FE3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6F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centage (%)</w:t>
            </w: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 cancer patient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6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</w:t>
            </w: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56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</w:tr>
      <w:tr w:rsidR="00B761EE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Pr="00ED4CBE" w:rsidRDefault="00B761EE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Pr="00ED4CB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Pr="00ED4CB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Pr="00ED4CB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st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, II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, IV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  <w:tr w:rsidR="00704C1F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704C1F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 w:colFirst="1" w:colLast="3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704C1F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704C1F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</w:tr>
      <w:bookmarkEnd w:id="0"/>
      <w:tr w:rsidR="00B761EE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Pr="00ED4CBE" w:rsidRDefault="00B761EE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Node statu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</w:t>
            </w: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</w:tr>
      <w:tr w:rsidR="00704C1F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704C1F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704C1F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704C1F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</w:tr>
      <w:tr w:rsidR="00B761EE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Pr="00ED4CBE" w:rsidRDefault="00B761EE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Grad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</w:t>
            </w:r>
          </w:p>
        </w:tc>
      </w:tr>
      <w:tr w:rsidR="00704C1F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704C1F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704C1F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704C1F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</w:tr>
      <w:tr w:rsidR="00B761EE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Pr="00ED4CBE" w:rsidRDefault="00B761EE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Siz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 cm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2 cm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</w:tr>
      <w:tr w:rsidR="00704C1F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704C1F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704C1F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704C1F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</w:t>
            </w:r>
          </w:p>
        </w:tc>
      </w:tr>
      <w:tr w:rsidR="00B761EE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Pr="00ED4CBE" w:rsidRDefault="00B761EE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ogen Receptor statu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</w:t>
            </w: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</w:tr>
      <w:tr w:rsidR="00140816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816" w:rsidRPr="00ED4CBE" w:rsidRDefault="00140816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816" w:rsidRPr="00ED4CBE" w:rsidRDefault="00792E71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816" w:rsidRPr="00ED4CBE" w:rsidRDefault="00792E71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816" w:rsidRPr="00ED4CBE" w:rsidRDefault="00792E71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</w:tr>
      <w:tr w:rsidR="00B761EE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Pr="00ED4CBE" w:rsidRDefault="00B761EE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sterone receptor statu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</w:tr>
      <w:tr w:rsidR="00140816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816" w:rsidRPr="00ED4CBE" w:rsidRDefault="00140816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816" w:rsidRPr="00ED4CBE" w:rsidRDefault="00792E71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816" w:rsidRPr="00ED4CBE" w:rsidRDefault="00792E71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816" w:rsidRPr="00ED4CBE" w:rsidRDefault="00792E71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</w:tr>
      <w:tr w:rsidR="00B761EE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Pr="00ED4CBE" w:rsidRDefault="00B761EE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2 receptor statu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</w:tr>
      <w:tr w:rsidR="00140816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816" w:rsidRPr="00ED4CBE" w:rsidRDefault="00140816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816" w:rsidRPr="00ED4CBE" w:rsidRDefault="00792E71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816" w:rsidRPr="00ED4CBE" w:rsidRDefault="00792E71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816" w:rsidRPr="00ED4CBE" w:rsidRDefault="00792E71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</w:t>
            </w:r>
          </w:p>
        </w:tc>
      </w:tr>
      <w:tr w:rsidR="00B761EE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Pr="00ED4CBE" w:rsidRDefault="00B761EE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1E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le Negative statu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15762B" w:rsidRPr="00ED4CBE" w:rsidTr="00704C1F">
        <w:trPr>
          <w:trHeight w:val="3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62B" w:rsidRPr="00ED4CBE" w:rsidRDefault="0015762B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4C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</w:t>
            </w:r>
          </w:p>
        </w:tc>
      </w:tr>
      <w:tr w:rsidR="00704C1F" w:rsidRPr="00ED4CBE" w:rsidTr="00704C1F">
        <w:trPr>
          <w:trHeight w:val="3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704C1F" w:rsidP="00157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704C1F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704C1F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4C1F" w:rsidRPr="00ED4CBE" w:rsidRDefault="00B761EE" w:rsidP="00ED4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</w:tr>
    </w:tbl>
    <w:p w:rsidR="0015762B" w:rsidRDefault="0015762B" w:rsidP="00B761EE"/>
    <w:sectPr w:rsidR="0015762B" w:rsidSect="00C76F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67A7" w:rsidRDefault="006B67A7" w:rsidP="00B761EE">
      <w:pPr>
        <w:spacing w:after="0" w:line="240" w:lineRule="auto"/>
      </w:pPr>
      <w:r>
        <w:separator/>
      </w:r>
    </w:p>
  </w:endnote>
  <w:endnote w:type="continuationSeparator" w:id="0">
    <w:p w:rsidR="006B67A7" w:rsidRDefault="006B67A7" w:rsidP="00B76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67A7" w:rsidRDefault="006B67A7" w:rsidP="00B761EE">
      <w:pPr>
        <w:spacing w:after="0" w:line="240" w:lineRule="auto"/>
      </w:pPr>
      <w:r>
        <w:separator/>
      </w:r>
    </w:p>
  </w:footnote>
  <w:footnote w:type="continuationSeparator" w:id="0">
    <w:p w:rsidR="006B67A7" w:rsidRDefault="006B67A7" w:rsidP="00B761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xtDAyNDQwMzG2MDBS0lEKTi0uzszPAykwqwUAVkC9TCwAAAA="/>
  </w:docVars>
  <w:rsids>
    <w:rsidRoot w:val="0015762B"/>
    <w:rsid w:val="00003B94"/>
    <w:rsid w:val="0005363C"/>
    <w:rsid w:val="000C79BA"/>
    <w:rsid w:val="00140816"/>
    <w:rsid w:val="0015762B"/>
    <w:rsid w:val="001D4400"/>
    <w:rsid w:val="002D5A19"/>
    <w:rsid w:val="006B67A7"/>
    <w:rsid w:val="006F393A"/>
    <w:rsid w:val="00704C1F"/>
    <w:rsid w:val="0072757A"/>
    <w:rsid w:val="007472AC"/>
    <w:rsid w:val="00792E71"/>
    <w:rsid w:val="008A6F1D"/>
    <w:rsid w:val="008F6498"/>
    <w:rsid w:val="00911708"/>
    <w:rsid w:val="00946682"/>
    <w:rsid w:val="00A16DCC"/>
    <w:rsid w:val="00A60F21"/>
    <w:rsid w:val="00A81428"/>
    <w:rsid w:val="00A90E86"/>
    <w:rsid w:val="00B761EE"/>
    <w:rsid w:val="00BA5668"/>
    <w:rsid w:val="00C45B7D"/>
    <w:rsid w:val="00C76F6F"/>
    <w:rsid w:val="00D629E1"/>
    <w:rsid w:val="00DB39E7"/>
    <w:rsid w:val="00ED4CBE"/>
    <w:rsid w:val="00F66FE3"/>
    <w:rsid w:val="00FE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FDAAF6-5399-42CD-AC5A-939459337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61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1EE"/>
  </w:style>
  <w:style w:type="paragraph" w:styleId="Footer">
    <w:name w:val="footer"/>
    <w:basedOn w:val="Normal"/>
    <w:link w:val="FooterChar"/>
    <w:uiPriority w:val="99"/>
    <w:unhideWhenUsed/>
    <w:rsid w:val="00B761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01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8-09T08:05:00Z</dcterms:created>
  <dcterms:modified xsi:type="dcterms:W3CDTF">2021-08-09T08:05:00Z</dcterms:modified>
</cp:coreProperties>
</file>